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0D3A" w:rsidRPr="00BA0B58" w:rsidRDefault="00660D3A" w:rsidP="00660D3A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BA0B5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0</w:t>
      </w:r>
      <w:r w:rsidRPr="00BA0B58">
        <w:rPr>
          <w:rFonts w:ascii="Times New Roman" w:hAnsi="Times New Roman" w:cs="Times New Roman"/>
          <w:b/>
          <w:bCs/>
        </w:rPr>
        <w:t xml:space="preserve"> Table. </w:t>
      </w:r>
      <w:r w:rsidR="003D6DB6" w:rsidRPr="004E2924">
        <w:rPr>
          <w:rFonts w:ascii="Times New Roman" w:hAnsi="Times New Roman" w:cs="Times New Roman"/>
          <w:color w:val="000000" w:themeColor="text1"/>
          <w:shd w:val="clear" w:color="auto" w:fill="FFFFFF"/>
        </w:rPr>
        <w:t>Results of Cox regression analysis for the association of procedure/treatment for varicose vein with risk of vascular dementia.</w:t>
      </w:r>
      <w:bookmarkStart w:id="0" w:name="_GoBack"/>
      <w:bookmarkEnd w:id="0"/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660D3A" w:rsidRPr="00BA0B58" w:rsidTr="000F297D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Before PSM 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5,096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After PSM 1:</w:t>
            </w: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1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3,882</w:t>
            </w:r>
          </w:p>
        </w:tc>
      </w:tr>
      <w:tr w:rsidR="00660D3A" w:rsidRPr="00BA0B58" w:rsidTr="000F297D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0D3A" w:rsidRPr="00BA0B58" w:rsidRDefault="00660D3A" w:rsidP="000F297D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95% CI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0D3A" w:rsidRPr="00BA0B58" w:rsidRDefault="00660D3A" w:rsidP="000F297D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95% CI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out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630 (0.437 - 0.90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566 (0.382 - 0.841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6 (1.085 - 1.12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14 (1.088 - 1.140)</w:t>
            </w:r>
          </w:p>
        </w:tc>
      </w:tr>
      <w:tr w:rsidR="00660D3A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60D3A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660D3A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35 (0.891 - 2.00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629 (0.975 - 2.723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Body mass index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kg/m2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89 (0.936 - 1.04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15 (0.950 - 1.084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653 (0.447 - 0.95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636 (0.395 - 1.024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17 (0.493 - 1.04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10 (0.585 - 1.413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02 (0.821 - 2.39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242 (1.196 - 4.202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38 (0.513 - 1.71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612 (0.777 - 3.344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lcohol consumption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3 (0.764 - 1.80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18 (0.481 - 1.389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3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25 (0.672 - 2.61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86 (0.360 - 2.185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48 (0.620 - 2.93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91 (0.474 - 2.991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gular physical activity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52 (0.656 - 1.38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81 (0.687 - 1.701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25 (0.767 - 1.65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80 (0.737 - 1.890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16 (0.872 - 1.69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96 (1.006 - 2.223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9 (0.703 - 1.74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16 (0.623 - 1.997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45 (1.012 - 2.06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37 (0.935 - 2.209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959 (1.188 - 7.36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404 (0.853 - 6.781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F12B64" w:rsidRDefault="00660D3A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680 (0.231 - 12.23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F12B64" w:rsidRDefault="00660D3A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3.288 (0.435 - 24.849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37 (0.756 - 1.42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17 (0.829 - 1.787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39 (0.890 - 2.32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08 (0.687 - 2.491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17 (0.870 - 1.70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99 (0.726 - 1.662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30 (0.486 - 1.41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31 (0.488 - 1.775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proofErr w:type="spellStart"/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harlson</w:t>
            </w:r>
            <w:proofErr w:type="spellEnd"/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60D3A" w:rsidRPr="00BA0B58" w:rsidRDefault="00660D3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682 (0.333 - 1.39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43 (0.525 - 2.489)</w:t>
            </w:r>
          </w:p>
        </w:tc>
      </w:tr>
      <w:tr w:rsidR="00660D3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862 (0.878 - 9.32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660D3A" w:rsidRPr="00BA0B58" w:rsidRDefault="00660D3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3.120 (0.722 - 13.487)</w:t>
            </w:r>
          </w:p>
        </w:tc>
      </w:tr>
    </w:tbl>
    <w:p w:rsidR="00660D3A" w:rsidRDefault="00660D3A" w:rsidP="00660D3A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Abbreviations: CI, confidence interval; COPD, chronic obstructive pulmonary disease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HR, hazard ratio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N, number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PSM, propensity score matching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 w:rsidR="00553B2C" w:rsidRPr="00660D3A" w:rsidRDefault="00553B2C"/>
    <w:sectPr w:rsidR="00553B2C" w:rsidRPr="00660D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39BA" w:rsidRDefault="006239BA" w:rsidP="003D6DB6">
      <w:r>
        <w:separator/>
      </w:r>
    </w:p>
  </w:endnote>
  <w:endnote w:type="continuationSeparator" w:id="0">
    <w:p w:rsidR="006239BA" w:rsidRDefault="006239BA" w:rsidP="003D6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39BA" w:rsidRDefault="006239BA" w:rsidP="003D6DB6">
      <w:r>
        <w:separator/>
      </w:r>
    </w:p>
  </w:footnote>
  <w:footnote w:type="continuationSeparator" w:id="0">
    <w:p w:rsidR="006239BA" w:rsidRDefault="006239BA" w:rsidP="003D6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D3A"/>
    <w:rsid w:val="003D6DB6"/>
    <w:rsid w:val="00553B2C"/>
    <w:rsid w:val="006239BA"/>
    <w:rsid w:val="0066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6CDE45-FA13-40D3-8142-F4084A766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0D3A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D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D6DB6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3D6D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D6DB6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3T11:50:00Z</dcterms:created>
  <dcterms:modified xsi:type="dcterms:W3CDTF">2025-04-03T12:09:00Z</dcterms:modified>
</cp:coreProperties>
</file>